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45DA3" w14:textId="15AAA24D" w:rsidR="00460FB1" w:rsidRPr="00460FB1" w:rsidRDefault="00460FB1">
      <w:pPr>
        <w:rPr>
          <w:rFonts w:ascii="Times New Roman" w:hAnsi="Times New Roman" w:cs="Times New Roman"/>
        </w:rPr>
      </w:pPr>
      <w:r w:rsidRPr="00460FB1">
        <w:rPr>
          <w:rFonts w:ascii="Times New Roman" w:hAnsi="Times New Roman" w:cs="Times New Roman"/>
        </w:rPr>
        <w:t>Table S1. Summary of enzyme treatment conditions and corresponding DB values</w:t>
      </w:r>
      <w:r w:rsidRPr="00460FB1">
        <w:rPr>
          <w:rFonts w:ascii="Times New Roman" w:hAnsi="Times New Roman" w:cs="Times New Roman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078"/>
        <w:gridCol w:w="1078"/>
        <w:gridCol w:w="1097"/>
        <w:gridCol w:w="1041"/>
        <w:gridCol w:w="1041"/>
        <w:gridCol w:w="987"/>
        <w:gridCol w:w="987"/>
      </w:tblGrid>
      <w:tr w:rsidR="008774CF" w:rsidRPr="00460FB1" w14:paraId="35BDCA4B" w14:textId="35CD4328" w:rsidTr="008774CF"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</w:tcPr>
          <w:p w14:paraId="670476DE" w14:textId="77777777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12" w:space="0" w:color="auto"/>
              <w:bottom w:val="single" w:sz="6" w:space="0" w:color="auto"/>
            </w:tcBorders>
          </w:tcPr>
          <w:p w14:paraId="315116B7" w14:textId="7159CC3F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α(u/g)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6" w:space="0" w:color="auto"/>
            </w:tcBorders>
          </w:tcPr>
          <w:p w14:paraId="0EE12BD2" w14:textId="1CFD8D17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(</w:t>
            </w: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u/g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6" w:space="0" w:color="auto"/>
            </w:tcBorders>
          </w:tcPr>
          <w:p w14:paraId="6F5AD9BF" w14:textId="461A7D1A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(</w:t>
            </w: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u/g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6" w:space="0" w:color="auto"/>
            </w:tcBorders>
          </w:tcPr>
          <w:p w14:paraId="0B607903" w14:textId="013E2ECF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60F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α</w:t>
            </w: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6" w:space="0" w:color="auto"/>
            </w:tcBorders>
          </w:tcPr>
          <w:p w14:paraId="0F0F2F0D" w14:textId="49965EF1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β</w:t>
            </w: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</w:tcPr>
          <w:p w14:paraId="548CB9B9" w14:textId="22E5C0E7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</w:t>
            </w:r>
            <w:proofErr w:type="spellEnd"/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</w:tcPr>
          <w:p w14:paraId="1E962A47" w14:textId="1FBAA0AE" w:rsidR="008774CF" w:rsidRPr="00460FB1" w:rsidRDefault="008774CF" w:rsidP="00877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DB(</w:t>
            </w:r>
            <w:proofErr w:type="gramEnd"/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460FB1" w:rsidRPr="00460FB1" w14:paraId="28DE03F0" w14:textId="77777777" w:rsidTr="00E30484"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4DB4A59B" w14:textId="64E46D2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tcBorders>
              <w:top w:val="single" w:sz="6" w:space="0" w:color="auto"/>
            </w:tcBorders>
          </w:tcPr>
          <w:p w14:paraId="264216AF" w14:textId="36C31BC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  <w:tcBorders>
              <w:top w:val="single" w:sz="6" w:space="0" w:color="auto"/>
            </w:tcBorders>
          </w:tcPr>
          <w:p w14:paraId="506CF637" w14:textId="760DBB31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  <w:tcBorders>
              <w:top w:val="single" w:sz="6" w:space="0" w:color="auto"/>
            </w:tcBorders>
          </w:tcPr>
          <w:p w14:paraId="7F2E701F" w14:textId="07D34A7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  <w:tcBorders>
              <w:top w:val="single" w:sz="6" w:space="0" w:color="auto"/>
            </w:tcBorders>
          </w:tcPr>
          <w:p w14:paraId="339054CA" w14:textId="4FDBFD2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41" w:type="dxa"/>
            <w:tcBorders>
              <w:top w:val="single" w:sz="6" w:space="0" w:color="auto"/>
            </w:tcBorders>
          </w:tcPr>
          <w:p w14:paraId="4311A937" w14:textId="458BF08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17958909" w14:textId="249639D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5EB6E0E1" w14:textId="521C613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00</w:t>
            </w:r>
          </w:p>
        </w:tc>
      </w:tr>
      <w:tr w:rsidR="00460FB1" w:rsidRPr="00460FB1" w14:paraId="29950848" w14:textId="77777777" w:rsidTr="00E30484">
        <w:tc>
          <w:tcPr>
            <w:tcW w:w="987" w:type="dxa"/>
            <w:vAlign w:val="center"/>
          </w:tcPr>
          <w:p w14:paraId="080A1D54" w14:textId="2A3B76B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8" w:type="dxa"/>
          </w:tcPr>
          <w:p w14:paraId="0713CB34" w14:textId="3235B0B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1D673966" w14:textId="50C849F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1C11B7AD" w14:textId="2ECB915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6EC03579" w14:textId="5294221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41" w:type="dxa"/>
          </w:tcPr>
          <w:p w14:paraId="5ED043B0" w14:textId="17ED3BAE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6C1A3F5" w14:textId="03173BD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7DBBD2DB" w14:textId="25CAAF5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97</w:t>
            </w:r>
          </w:p>
        </w:tc>
      </w:tr>
      <w:tr w:rsidR="00460FB1" w:rsidRPr="00460FB1" w14:paraId="237CF507" w14:textId="77777777" w:rsidTr="00E30484">
        <w:tc>
          <w:tcPr>
            <w:tcW w:w="987" w:type="dxa"/>
            <w:vAlign w:val="center"/>
          </w:tcPr>
          <w:p w14:paraId="556B7B36" w14:textId="4646EBC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</w:tcPr>
          <w:p w14:paraId="1762A448" w14:textId="2D5F280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3E451395" w14:textId="368E8F19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7B0D0228" w14:textId="16148FA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3D18C03A" w14:textId="2DD867F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41" w:type="dxa"/>
          </w:tcPr>
          <w:p w14:paraId="7993491C" w14:textId="621853B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2268A16C" w14:textId="5A500159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23057597" w14:textId="6BB531B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07</w:t>
            </w:r>
          </w:p>
        </w:tc>
      </w:tr>
      <w:tr w:rsidR="00460FB1" w:rsidRPr="00460FB1" w14:paraId="2CBE7113" w14:textId="77777777" w:rsidTr="00E30484">
        <w:tc>
          <w:tcPr>
            <w:tcW w:w="987" w:type="dxa"/>
            <w:vAlign w:val="center"/>
          </w:tcPr>
          <w:p w14:paraId="7852DFC7" w14:textId="29D0173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</w:tcPr>
          <w:p w14:paraId="1E5FC77C" w14:textId="4A508ED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5B74B2FE" w14:textId="0F83DFD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27039709" w14:textId="512DFA0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4FC6092A" w14:textId="6BDD41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41" w:type="dxa"/>
          </w:tcPr>
          <w:p w14:paraId="7B5A6260" w14:textId="2236C5B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57D0013" w14:textId="2A4CB6C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3778B4D7" w14:textId="2141DBA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36</w:t>
            </w:r>
          </w:p>
        </w:tc>
      </w:tr>
      <w:tr w:rsidR="00460FB1" w:rsidRPr="00460FB1" w14:paraId="29ADAD73" w14:textId="77777777" w:rsidTr="00E30484">
        <w:tc>
          <w:tcPr>
            <w:tcW w:w="987" w:type="dxa"/>
            <w:vAlign w:val="center"/>
          </w:tcPr>
          <w:p w14:paraId="2104BEFF" w14:textId="2F16B43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8" w:type="dxa"/>
          </w:tcPr>
          <w:p w14:paraId="4E1FEEFD" w14:textId="5C0BF4C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3A203C26" w14:textId="51BB9C3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01B0484A" w14:textId="2564BCD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62D1E120" w14:textId="24ADCCF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28B662D8" w14:textId="3A9DDEE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7FAB741" w14:textId="557DFBD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6855410E" w14:textId="769568B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92</w:t>
            </w:r>
          </w:p>
        </w:tc>
      </w:tr>
      <w:tr w:rsidR="00460FB1" w:rsidRPr="00460FB1" w14:paraId="3C568C86" w14:textId="77777777" w:rsidTr="00E30484">
        <w:tc>
          <w:tcPr>
            <w:tcW w:w="987" w:type="dxa"/>
            <w:vAlign w:val="center"/>
          </w:tcPr>
          <w:p w14:paraId="06E3D5D2" w14:textId="150BFCF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8" w:type="dxa"/>
          </w:tcPr>
          <w:p w14:paraId="6D8E7FE0" w14:textId="5D336DD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0ECCA31F" w14:textId="1909281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5B9AA1B8" w14:textId="0F54F96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563AF84B" w14:textId="49F039C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041" w:type="dxa"/>
          </w:tcPr>
          <w:p w14:paraId="2F543707" w14:textId="1FE5A04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4CCFE2F4" w14:textId="47435A0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5E429B8E" w14:textId="5CDF31C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90</w:t>
            </w:r>
          </w:p>
        </w:tc>
      </w:tr>
      <w:tr w:rsidR="00460FB1" w:rsidRPr="00460FB1" w14:paraId="697B782D" w14:textId="77777777" w:rsidTr="00E30484">
        <w:tc>
          <w:tcPr>
            <w:tcW w:w="987" w:type="dxa"/>
            <w:vAlign w:val="center"/>
          </w:tcPr>
          <w:p w14:paraId="5F59C6C5" w14:textId="07F473E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78" w:type="dxa"/>
          </w:tcPr>
          <w:p w14:paraId="122B6875" w14:textId="0D893BE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265311C5" w14:textId="64CB710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5BDD6E0F" w14:textId="6BBCABA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58D417D4" w14:textId="4013522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BA30CCF" w14:textId="4044A76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87" w:type="dxa"/>
            <w:vAlign w:val="center"/>
          </w:tcPr>
          <w:p w14:paraId="192F5784" w14:textId="24D7A59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483D0F29" w14:textId="284ACF1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</w:tr>
      <w:tr w:rsidR="00460FB1" w:rsidRPr="00460FB1" w14:paraId="1EED6B3F" w14:textId="77777777" w:rsidTr="00E30484">
        <w:tc>
          <w:tcPr>
            <w:tcW w:w="987" w:type="dxa"/>
            <w:vAlign w:val="center"/>
          </w:tcPr>
          <w:p w14:paraId="6B183342" w14:textId="480F85D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8" w:type="dxa"/>
          </w:tcPr>
          <w:p w14:paraId="1A7368A2" w14:textId="7FF9478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5881D9DB" w14:textId="193A21E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088F7995" w14:textId="663320D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03380680" w14:textId="527F98F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175E06EA" w14:textId="041D2DA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87" w:type="dxa"/>
            <w:vAlign w:val="center"/>
          </w:tcPr>
          <w:p w14:paraId="0D3BEB25" w14:textId="6E6D304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4EB8B465" w14:textId="58F6BE2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.43</w:t>
            </w:r>
          </w:p>
        </w:tc>
      </w:tr>
      <w:tr w:rsidR="00460FB1" w:rsidRPr="00460FB1" w14:paraId="14F66F12" w14:textId="77777777" w:rsidTr="00E30484">
        <w:tc>
          <w:tcPr>
            <w:tcW w:w="987" w:type="dxa"/>
            <w:vAlign w:val="center"/>
          </w:tcPr>
          <w:p w14:paraId="15382096" w14:textId="168F4F6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8" w:type="dxa"/>
          </w:tcPr>
          <w:p w14:paraId="2546E606" w14:textId="6DE271C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2BF32B41" w14:textId="2334CD7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2ACF237F" w14:textId="3BBB422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67919288" w14:textId="19E55F3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6AF4B9D" w14:textId="0F823EF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1DF4A891" w14:textId="12B61A8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4DF3970B" w14:textId="0CEABFF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39</w:t>
            </w:r>
          </w:p>
        </w:tc>
      </w:tr>
      <w:tr w:rsidR="00460FB1" w:rsidRPr="00460FB1" w14:paraId="40A7ED6B" w14:textId="77777777" w:rsidTr="00E30484">
        <w:tc>
          <w:tcPr>
            <w:tcW w:w="987" w:type="dxa"/>
            <w:vAlign w:val="center"/>
          </w:tcPr>
          <w:p w14:paraId="4D0FB27F" w14:textId="12E6977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8" w:type="dxa"/>
          </w:tcPr>
          <w:p w14:paraId="6E3F8B60" w14:textId="6F2407C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16D2C888" w14:textId="544C391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2F63B730" w14:textId="0B37C7E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1F77859B" w14:textId="75FCD5D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74D44A1" w14:textId="7FA55D2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987" w:type="dxa"/>
            <w:vAlign w:val="center"/>
          </w:tcPr>
          <w:p w14:paraId="7A4EAC9A" w14:textId="05F42B6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3740812A" w14:textId="24D3CEC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05</w:t>
            </w:r>
          </w:p>
        </w:tc>
      </w:tr>
      <w:tr w:rsidR="00460FB1" w:rsidRPr="00460FB1" w14:paraId="1340BFAC" w14:textId="77777777" w:rsidTr="00E30484">
        <w:tc>
          <w:tcPr>
            <w:tcW w:w="987" w:type="dxa"/>
            <w:vAlign w:val="center"/>
          </w:tcPr>
          <w:p w14:paraId="054BEE74" w14:textId="334C55D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8" w:type="dxa"/>
          </w:tcPr>
          <w:p w14:paraId="4D077DAE" w14:textId="03315D0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336D5620" w14:textId="17CB2DF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048DE245" w14:textId="68AE19D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522E1FF9" w14:textId="7A22532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E8D620E" w14:textId="11DCD749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20F7A1AF" w14:textId="603BD65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57026DF2" w14:textId="6CB0BD3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60</w:t>
            </w:r>
          </w:p>
        </w:tc>
      </w:tr>
      <w:tr w:rsidR="00460FB1" w:rsidRPr="00460FB1" w14:paraId="1DB2E43A" w14:textId="77777777" w:rsidTr="00E30484">
        <w:tc>
          <w:tcPr>
            <w:tcW w:w="987" w:type="dxa"/>
            <w:vAlign w:val="center"/>
          </w:tcPr>
          <w:p w14:paraId="3605EC65" w14:textId="1284FA4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8" w:type="dxa"/>
          </w:tcPr>
          <w:p w14:paraId="1C4AC067" w14:textId="729BE5F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7AC3DD7F" w14:textId="61D1D3F9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4715462D" w14:textId="49BDEDE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1631FBB3" w14:textId="165D30E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1691C338" w14:textId="1028FFC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70FAEFDE" w14:textId="0FE95F8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65D0FE26" w14:textId="53591DF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60</w:t>
            </w:r>
          </w:p>
        </w:tc>
      </w:tr>
      <w:tr w:rsidR="00460FB1" w:rsidRPr="00460FB1" w14:paraId="0DC29761" w14:textId="77777777" w:rsidTr="00E30484">
        <w:tc>
          <w:tcPr>
            <w:tcW w:w="987" w:type="dxa"/>
            <w:vAlign w:val="center"/>
          </w:tcPr>
          <w:p w14:paraId="72EA588A" w14:textId="12818CD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8" w:type="dxa"/>
          </w:tcPr>
          <w:p w14:paraId="23538D50" w14:textId="0DAA0E2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5760EE2F" w14:textId="4FED27F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3C9E5CC9" w14:textId="5822DAA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225A7173" w14:textId="4C2A89F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02BF07DF" w14:textId="16FC828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759DA73D" w14:textId="70286A2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87" w:type="dxa"/>
            <w:vAlign w:val="center"/>
          </w:tcPr>
          <w:p w14:paraId="3C25B5F7" w14:textId="2EAC98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43</w:t>
            </w:r>
          </w:p>
        </w:tc>
      </w:tr>
      <w:tr w:rsidR="00460FB1" w:rsidRPr="00460FB1" w14:paraId="4006D4AF" w14:textId="77777777" w:rsidTr="00E30484">
        <w:tc>
          <w:tcPr>
            <w:tcW w:w="987" w:type="dxa"/>
            <w:vAlign w:val="center"/>
          </w:tcPr>
          <w:p w14:paraId="7D36251F" w14:textId="0F041BC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8" w:type="dxa"/>
          </w:tcPr>
          <w:p w14:paraId="213B2201" w14:textId="597D56B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7494510F" w14:textId="3873E6A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78F69E56" w14:textId="51651F9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28254D0B" w14:textId="2F78B14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3A0965F4" w14:textId="4436B69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15991C02" w14:textId="0207434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987" w:type="dxa"/>
            <w:vAlign w:val="center"/>
          </w:tcPr>
          <w:p w14:paraId="2DD42E74" w14:textId="2E73295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25</w:t>
            </w:r>
          </w:p>
        </w:tc>
      </w:tr>
      <w:tr w:rsidR="00460FB1" w:rsidRPr="00460FB1" w14:paraId="1183365A" w14:textId="77777777" w:rsidTr="00E30484">
        <w:tc>
          <w:tcPr>
            <w:tcW w:w="987" w:type="dxa"/>
            <w:vAlign w:val="center"/>
          </w:tcPr>
          <w:p w14:paraId="611A0E6C" w14:textId="2BAA395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8" w:type="dxa"/>
          </w:tcPr>
          <w:p w14:paraId="3FA81EB3" w14:textId="6BACC9C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2FAE8E39" w14:textId="5EC54F4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5692E856" w14:textId="527F36E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5CE81DF5" w14:textId="756AFDA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FD21D5D" w14:textId="249214E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4ABD5F10" w14:textId="13380FE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DF4C054" w14:textId="1306C54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60</w:t>
            </w:r>
          </w:p>
        </w:tc>
      </w:tr>
      <w:tr w:rsidR="00460FB1" w:rsidRPr="00460FB1" w14:paraId="77DBE64D" w14:textId="77777777" w:rsidTr="00E30484">
        <w:tc>
          <w:tcPr>
            <w:tcW w:w="987" w:type="dxa"/>
            <w:vAlign w:val="center"/>
          </w:tcPr>
          <w:p w14:paraId="475D7314" w14:textId="3C66CA9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78" w:type="dxa"/>
          </w:tcPr>
          <w:p w14:paraId="6714AA71" w14:textId="68C5BBD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1EDBABA3" w14:textId="04C3510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6C5445FB" w14:textId="5407C53E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780DB01B" w14:textId="4926BD9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029FAD0" w14:textId="6E44B43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2587D2E8" w14:textId="5CC31BD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987" w:type="dxa"/>
            <w:vAlign w:val="center"/>
          </w:tcPr>
          <w:p w14:paraId="66B2E3D9" w14:textId="05CA1AB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97</w:t>
            </w:r>
          </w:p>
        </w:tc>
      </w:tr>
      <w:tr w:rsidR="00460FB1" w:rsidRPr="00460FB1" w14:paraId="15F3F2B9" w14:textId="77777777" w:rsidTr="00E30484">
        <w:tc>
          <w:tcPr>
            <w:tcW w:w="987" w:type="dxa"/>
            <w:vAlign w:val="center"/>
          </w:tcPr>
          <w:p w14:paraId="4A1F1C72" w14:textId="4E76289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8" w:type="dxa"/>
          </w:tcPr>
          <w:p w14:paraId="269320A6" w14:textId="4410E4C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755854F9" w14:textId="5726351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58C0B809" w14:textId="6FCF51B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74611A8A" w14:textId="7F7E2F8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C442834" w14:textId="26F1E5F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6DC72755" w14:textId="290F4CA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0C3CDCEC" w14:textId="3570B37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.37</w:t>
            </w:r>
          </w:p>
        </w:tc>
      </w:tr>
      <w:tr w:rsidR="00460FB1" w:rsidRPr="00460FB1" w14:paraId="7837357C" w14:textId="77777777" w:rsidTr="00E30484">
        <w:tc>
          <w:tcPr>
            <w:tcW w:w="987" w:type="dxa"/>
            <w:vAlign w:val="center"/>
          </w:tcPr>
          <w:p w14:paraId="4AB36465" w14:textId="25FF213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8" w:type="dxa"/>
          </w:tcPr>
          <w:p w14:paraId="5F1F5194" w14:textId="4AFC976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4F898144" w14:textId="57494A7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6930FA1F" w14:textId="31BAC7B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16F87119" w14:textId="658BB2E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4178CE5" w14:textId="3B5C484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26850B9A" w14:textId="5E4E84C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987" w:type="dxa"/>
            <w:vAlign w:val="center"/>
          </w:tcPr>
          <w:p w14:paraId="591AE7B0" w14:textId="3FA241F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.50</w:t>
            </w:r>
          </w:p>
        </w:tc>
      </w:tr>
      <w:tr w:rsidR="00460FB1" w:rsidRPr="00460FB1" w14:paraId="1A49FCF1" w14:textId="77777777" w:rsidTr="00E30484">
        <w:tc>
          <w:tcPr>
            <w:tcW w:w="987" w:type="dxa"/>
            <w:vAlign w:val="center"/>
          </w:tcPr>
          <w:p w14:paraId="790BBB1F" w14:textId="47AADD7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8" w:type="dxa"/>
          </w:tcPr>
          <w:p w14:paraId="521695D0" w14:textId="3553D3F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78" w:type="dxa"/>
          </w:tcPr>
          <w:p w14:paraId="477E28A6" w14:textId="6BF765F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4DEA4B36" w14:textId="0D10DB7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30542777" w14:textId="5AC0AA4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277AD9B2" w14:textId="2C50CF7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2EFE56DC" w14:textId="3333DD2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6E56FD8D" w14:textId="424DE40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9</w:t>
            </w:r>
          </w:p>
        </w:tc>
      </w:tr>
      <w:tr w:rsidR="00460FB1" w:rsidRPr="00460FB1" w14:paraId="64721825" w14:textId="77777777" w:rsidTr="00E30484">
        <w:tc>
          <w:tcPr>
            <w:tcW w:w="987" w:type="dxa"/>
            <w:vAlign w:val="center"/>
          </w:tcPr>
          <w:p w14:paraId="237960A0" w14:textId="00FF73A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8" w:type="dxa"/>
          </w:tcPr>
          <w:p w14:paraId="027CA103" w14:textId="67B6E6B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78" w:type="dxa"/>
          </w:tcPr>
          <w:p w14:paraId="02399D20" w14:textId="6EBF0A3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774D8E78" w14:textId="31F8089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755F8B1F" w14:textId="136D973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6D690E6F" w14:textId="6E4DF79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725BA0FF" w14:textId="4020059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403C4D66" w14:textId="41314A4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21</w:t>
            </w:r>
          </w:p>
        </w:tc>
      </w:tr>
      <w:tr w:rsidR="00460FB1" w:rsidRPr="00460FB1" w14:paraId="150EFBBA" w14:textId="77777777" w:rsidTr="00E30484">
        <w:tc>
          <w:tcPr>
            <w:tcW w:w="987" w:type="dxa"/>
            <w:vAlign w:val="center"/>
          </w:tcPr>
          <w:p w14:paraId="08153855" w14:textId="6303A6F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78" w:type="dxa"/>
          </w:tcPr>
          <w:p w14:paraId="311ED625" w14:textId="2783527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78" w:type="dxa"/>
          </w:tcPr>
          <w:p w14:paraId="070A04F0" w14:textId="73FE71B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266C2735" w14:textId="035C9FC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1E28E2B0" w14:textId="136AF86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218D49E3" w14:textId="09C8501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44585C09" w14:textId="64B5B04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0CCFA58E" w14:textId="1AFBD4B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53</w:t>
            </w:r>
          </w:p>
        </w:tc>
      </w:tr>
      <w:tr w:rsidR="00460FB1" w:rsidRPr="00460FB1" w14:paraId="4FDC8828" w14:textId="77777777" w:rsidTr="00E30484">
        <w:tc>
          <w:tcPr>
            <w:tcW w:w="987" w:type="dxa"/>
            <w:vAlign w:val="center"/>
          </w:tcPr>
          <w:p w14:paraId="7ADBB874" w14:textId="1E28B2B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78" w:type="dxa"/>
          </w:tcPr>
          <w:p w14:paraId="5A402895" w14:textId="2937EAB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6A61D270" w14:textId="6134F37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45D30B9F" w14:textId="476C9C1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4C71B30B" w14:textId="2CAC9D8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0EE967F" w14:textId="75244451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1C105663" w14:textId="0B5DD66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39CEDC0C" w14:textId="4A1D716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11</w:t>
            </w:r>
          </w:p>
        </w:tc>
      </w:tr>
      <w:tr w:rsidR="00460FB1" w:rsidRPr="00460FB1" w14:paraId="2803F7F3" w14:textId="77777777" w:rsidTr="00E30484">
        <w:tc>
          <w:tcPr>
            <w:tcW w:w="987" w:type="dxa"/>
            <w:vAlign w:val="center"/>
          </w:tcPr>
          <w:p w14:paraId="5A605187" w14:textId="1A5CCDC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78" w:type="dxa"/>
          </w:tcPr>
          <w:p w14:paraId="3C249092" w14:textId="29F80F4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78" w:type="dxa"/>
          </w:tcPr>
          <w:p w14:paraId="61CAF36C" w14:textId="2C6FF8E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41E973E4" w14:textId="5EACA06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340FBCC2" w14:textId="1F91FA7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AC92A87" w14:textId="3E4179E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727164E4" w14:textId="70EF276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03387598" w14:textId="6693C02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04</w:t>
            </w:r>
          </w:p>
        </w:tc>
      </w:tr>
      <w:tr w:rsidR="00460FB1" w:rsidRPr="00460FB1" w14:paraId="07330703" w14:textId="77777777" w:rsidTr="00E30484">
        <w:tc>
          <w:tcPr>
            <w:tcW w:w="987" w:type="dxa"/>
            <w:vAlign w:val="center"/>
          </w:tcPr>
          <w:p w14:paraId="3B4BF3CE" w14:textId="754F271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78" w:type="dxa"/>
          </w:tcPr>
          <w:p w14:paraId="6BD4FE19" w14:textId="21C77E0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78" w:type="dxa"/>
          </w:tcPr>
          <w:p w14:paraId="6525043C" w14:textId="7D3988E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58205513" w14:textId="2346345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6B6CAD97" w14:textId="5753352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34C6514" w14:textId="2E2A74C1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64CE8768" w14:textId="2DCDDF5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622D8422" w14:textId="4D4056B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68</w:t>
            </w:r>
          </w:p>
        </w:tc>
      </w:tr>
      <w:tr w:rsidR="00460FB1" w:rsidRPr="00460FB1" w14:paraId="475D30A5" w14:textId="77777777" w:rsidTr="00E30484">
        <w:tc>
          <w:tcPr>
            <w:tcW w:w="987" w:type="dxa"/>
            <w:vAlign w:val="center"/>
          </w:tcPr>
          <w:p w14:paraId="4BA0BED4" w14:textId="789B17A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8" w:type="dxa"/>
          </w:tcPr>
          <w:p w14:paraId="70C5A274" w14:textId="3E39CCD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68F63B5E" w14:textId="4A750C5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49506F79" w14:textId="0766EEC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2DD14522" w14:textId="12E1F55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055EA77" w14:textId="018F0B2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0B10AB27" w14:textId="67AB1E7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1982BB6E" w14:textId="24F097C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52</w:t>
            </w:r>
          </w:p>
        </w:tc>
      </w:tr>
      <w:tr w:rsidR="00460FB1" w:rsidRPr="00460FB1" w14:paraId="7A5D779F" w14:textId="77777777" w:rsidTr="00E30484">
        <w:tc>
          <w:tcPr>
            <w:tcW w:w="987" w:type="dxa"/>
            <w:vAlign w:val="center"/>
          </w:tcPr>
          <w:p w14:paraId="5D2000EF" w14:textId="70E78FB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78" w:type="dxa"/>
          </w:tcPr>
          <w:p w14:paraId="2FD0A63E" w14:textId="2ABBE85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7286750F" w14:textId="05CDFAC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97" w:type="dxa"/>
          </w:tcPr>
          <w:p w14:paraId="2B45A6CE" w14:textId="4A1A403E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2A1CE51C" w14:textId="6C1F5AD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318E2675" w14:textId="09ED05E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356634B1" w14:textId="65077AD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2D002A24" w14:textId="3CFBCD1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15</w:t>
            </w:r>
          </w:p>
        </w:tc>
      </w:tr>
      <w:tr w:rsidR="00460FB1" w:rsidRPr="00460FB1" w14:paraId="1C366125" w14:textId="77777777" w:rsidTr="00E30484">
        <w:tc>
          <w:tcPr>
            <w:tcW w:w="987" w:type="dxa"/>
            <w:vAlign w:val="center"/>
          </w:tcPr>
          <w:p w14:paraId="6EC31914" w14:textId="7E81AA9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78" w:type="dxa"/>
          </w:tcPr>
          <w:p w14:paraId="4DA5FA18" w14:textId="6B00EF8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73783EDC" w14:textId="1DF23BA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97" w:type="dxa"/>
          </w:tcPr>
          <w:p w14:paraId="67107D73" w14:textId="70E74A42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7EA9849B" w14:textId="7418C8F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8513AB9" w14:textId="75E1FF9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6F46B454" w14:textId="7A176B0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0680F4A7" w14:textId="22F8BC3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23</w:t>
            </w:r>
          </w:p>
        </w:tc>
      </w:tr>
      <w:tr w:rsidR="00460FB1" w:rsidRPr="00460FB1" w14:paraId="3653F7EA" w14:textId="77777777" w:rsidTr="00E30484">
        <w:tc>
          <w:tcPr>
            <w:tcW w:w="987" w:type="dxa"/>
            <w:vAlign w:val="center"/>
          </w:tcPr>
          <w:p w14:paraId="6D397DF0" w14:textId="4F7B0CF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78" w:type="dxa"/>
          </w:tcPr>
          <w:p w14:paraId="51A1548D" w14:textId="6F7181F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35358282" w14:textId="709306BD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97" w:type="dxa"/>
          </w:tcPr>
          <w:p w14:paraId="60DC9489" w14:textId="53767B2B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093B2769" w14:textId="035FF9D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3D63A03E" w14:textId="1401539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32072DBC" w14:textId="11F0026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58725C83" w14:textId="3B5A167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51</w:t>
            </w:r>
          </w:p>
        </w:tc>
      </w:tr>
      <w:tr w:rsidR="00460FB1" w:rsidRPr="00460FB1" w14:paraId="599D5DFA" w14:textId="77777777" w:rsidTr="00E30484">
        <w:tc>
          <w:tcPr>
            <w:tcW w:w="987" w:type="dxa"/>
            <w:vAlign w:val="center"/>
          </w:tcPr>
          <w:p w14:paraId="4E5A9C2E" w14:textId="3EAE62E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78" w:type="dxa"/>
          </w:tcPr>
          <w:p w14:paraId="05267831" w14:textId="3F98CE4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2FDD9D5C" w14:textId="642E881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97" w:type="dxa"/>
          </w:tcPr>
          <w:p w14:paraId="63EA96AE" w14:textId="682764FE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39A37D42" w14:textId="4A5A5C8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00923F8" w14:textId="079CBBB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09B5B684" w14:textId="22D9AA41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1B279C21" w14:textId="0A1C0CA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09</w:t>
            </w:r>
          </w:p>
        </w:tc>
      </w:tr>
      <w:tr w:rsidR="00460FB1" w:rsidRPr="00460FB1" w14:paraId="58597761" w14:textId="77777777" w:rsidTr="00E30484">
        <w:tc>
          <w:tcPr>
            <w:tcW w:w="987" w:type="dxa"/>
            <w:vAlign w:val="center"/>
          </w:tcPr>
          <w:p w14:paraId="052B1E4F" w14:textId="4314668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78" w:type="dxa"/>
          </w:tcPr>
          <w:p w14:paraId="6236720C" w14:textId="13654C7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5DC21CC9" w14:textId="30343F3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97" w:type="dxa"/>
          </w:tcPr>
          <w:p w14:paraId="7AD73078" w14:textId="5F68DDDE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2C6B698D" w14:textId="551467C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2FBD06BD" w14:textId="0ADE7791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01B84333" w14:textId="139DBE9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14F6BA65" w14:textId="711E121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23</w:t>
            </w:r>
          </w:p>
        </w:tc>
      </w:tr>
      <w:tr w:rsidR="00460FB1" w:rsidRPr="00460FB1" w14:paraId="36803245" w14:textId="77777777" w:rsidTr="00E30484">
        <w:tc>
          <w:tcPr>
            <w:tcW w:w="987" w:type="dxa"/>
            <w:vAlign w:val="center"/>
          </w:tcPr>
          <w:p w14:paraId="7B45A80A" w14:textId="00AED8A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8" w:type="dxa"/>
          </w:tcPr>
          <w:p w14:paraId="3A4C85BD" w14:textId="394623B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24B3721D" w14:textId="52D4D17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132D7CD5" w14:textId="4975701E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500.00</w:t>
            </w:r>
          </w:p>
        </w:tc>
        <w:tc>
          <w:tcPr>
            <w:tcW w:w="1041" w:type="dxa"/>
          </w:tcPr>
          <w:p w14:paraId="531AB6FE" w14:textId="395B023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42EB1048" w14:textId="7370F79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4EDC641C" w14:textId="4FD6F5C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77F96AB9" w14:textId="3FEE6CB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09</w:t>
            </w:r>
          </w:p>
        </w:tc>
      </w:tr>
      <w:tr w:rsidR="00460FB1" w:rsidRPr="00460FB1" w14:paraId="0629581A" w14:textId="77777777" w:rsidTr="00E30484">
        <w:tc>
          <w:tcPr>
            <w:tcW w:w="987" w:type="dxa"/>
            <w:vAlign w:val="center"/>
          </w:tcPr>
          <w:p w14:paraId="6C2E9C37" w14:textId="4EBA900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8" w:type="dxa"/>
          </w:tcPr>
          <w:p w14:paraId="532BCB50" w14:textId="049FCDC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5223941A" w14:textId="01A70AA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39F593B2" w14:textId="004FEEE7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000.00</w:t>
            </w:r>
          </w:p>
        </w:tc>
        <w:tc>
          <w:tcPr>
            <w:tcW w:w="1041" w:type="dxa"/>
          </w:tcPr>
          <w:p w14:paraId="1D2FDCDF" w14:textId="158CC5A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0391C3F" w14:textId="54882DD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39FD706F" w14:textId="075350B9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4ACF1A1B" w14:textId="38CDB6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79</w:t>
            </w:r>
          </w:p>
        </w:tc>
      </w:tr>
      <w:tr w:rsidR="00460FB1" w:rsidRPr="00460FB1" w14:paraId="05363BBE" w14:textId="77777777" w:rsidTr="00E30484">
        <w:tc>
          <w:tcPr>
            <w:tcW w:w="987" w:type="dxa"/>
            <w:vAlign w:val="center"/>
          </w:tcPr>
          <w:p w14:paraId="7B258C33" w14:textId="6634451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78" w:type="dxa"/>
          </w:tcPr>
          <w:p w14:paraId="6A80678D" w14:textId="224C84D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5B118322" w14:textId="6C916926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49E0934E" w14:textId="217BBB5C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500.00</w:t>
            </w:r>
          </w:p>
        </w:tc>
        <w:tc>
          <w:tcPr>
            <w:tcW w:w="1041" w:type="dxa"/>
          </w:tcPr>
          <w:p w14:paraId="477FFD03" w14:textId="22CF894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141A4897" w14:textId="0ED1F589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4F5F7CEE" w14:textId="27C5379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1D489985" w14:textId="46E69B1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69</w:t>
            </w:r>
          </w:p>
        </w:tc>
      </w:tr>
      <w:tr w:rsidR="00460FB1" w:rsidRPr="00460FB1" w14:paraId="3D09BF11" w14:textId="77777777" w:rsidTr="00E30484">
        <w:tc>
          <w:tcPr>
            <w:tcW w:w="987" w:type="dxa"/>
            <w:vAlign w:val="center"/>
          </w:tcPr>
          <w:p w14:paraId="0C9E92E3" w14:textId="7E4A916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78" w:type="dxa"/>
          </w:tcPr>
          <w:p w14:paraId="3A75BE0C" w14:textId="53F2D69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520892F2" w14:textId="261EB81F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2DFA3DC9" w14:textId="038A344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000.00</w:t>
            </w:r>
          </w:p>
        </w:tc>
        <w:tc>
          <w:tcPr>
            <w:tcW w:w="1041" w:type="dxa"/>
          </w:tcPr>
          <w:p w14:paraId="742102C3" w14:textId="6803AE4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3173DC44" w14:textId="7040CB20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44D5E60F" w14:textId="00BD90D3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5CE7A09E" w14:textId="17D78AD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52</w:t>
            </w:r>
          </w:p>
        </w:tc>
      </w:tr>
      <w:tr w:rsidR="00460FB1" w:rsidRPr="00460FB1" w14:paraId="748834B7" w14:textId="77777777" w:rsidTr="00E30484">
        <w:tc>
          <w:tcPr>
            <w:tcW w:w="987" w:type="dxa"/>
            <w:vAlign w:val="center"/>
          </w:tcPr>
          <w:p w14:paraId="39F3B7B5" w14:textId="0DB8789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78" w:type="dxa"/>
          </w:tcPr>
          <w:p w14:paraId="55DB6E00" w14:textId="0369AE6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5E17C845" w14:textId="08550875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516AE9D7" w14:textId="4132175A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7500.00</w:t>
            </w:r>
          </w:p>
        </w:tc>
        <w:tc>
          <w:tcPr>
            <w:tcW w:w="1041" w:type="dxa"/>
          </w:tcPr>
          <w:p w14:paraId="0D99B0BB" w14:textId="39B69DA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5C1D9E52" w14:textId="2DCB30C4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774F85F4" w14:textId="671A96E8" w:rsidR="00460FB1" w:rsidRPr="00460FB1" w:rsidRDefault="00460FB1" w:rsidP="00460FB1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40D2DD7F" w14:textId="42F5D4F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14</w:t>
            </w:r>
          </w:p>
        </w:tc>
      </w:tr>
      <w:tr w:rsidR="00460FB1" w:rsidRPr="00460FB1" w14:paraId="61FB968C" w14:textId="77777777" w:rsidTr="00E30484">
        <w:tc>
          <w:tcPr>
            <w:tcW w:w="987" w:type="dxa"/>
            <w:vAlign w:val="center"/>
          </w:tcPr>
          <w:p w14:paraId="285B39AE" w14:textId="78F78CA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78" w:type="dxa"/>
          </w:tcPr>
          <w:p w14:paraId="4EC0A2F3" w14:textId="021C3BF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78" w:type="dxa"/>
          </w:tcPr>
          <w:p w14:paraId="4F381CD8" w14:textId="10354BF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97" w:type="dxa"/>
          </w:tcPr>
          <w:p w14:paraId="36B758C5" w14:textId="67B04FB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9000.00</w:t>
            </w:r>
          </w:p>
        </w:tc>
        <w:tc>
          <w:tcPr>
            <w:tcW w:w="1041" w:type="dxa"/>
          </w:tcPr>
          <w:p w14:paraId="32D5504A" w14:textId="71F03D6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41" w:type="dxa"/>
          </w:tcPr>
          <w:p w14:paraId="3C75EEBD" w14:textId="286FC12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987" w:type="dxa"/>
          </w:tcPr>
          <w:p w14:paraId="1354A9EC" w14:textId="6250D17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987" w:type="dxa"/>
            <w:vAlign w:val="center"/>
          </w:tcPr>
          <w:p w14:paraId="32076D5F" w14:textId="6BF6C09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7.37</w:t>
            </w:r>
          </w:p>
        </w:tc>
      </w:tr>
      <w:tr w:rsidR="00460FB1" w:rsidRPr="00460FB1" w14:paraId="2F4D0243" w14:textId="77777777" w:rsidTr="00E30484">
        <w:tc>
          <w:tcPr>
            <w:tcW w:w="987" w:type="dxa"/>
            <w:vAlign w:val="center"/>
          </w:tcPr>
          <w:p w14:paraId="0BCB6C2D" w14:textId="4BDCB5C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78" w:type="dxa"/>
            <w:vAlign w:val="center"/>
          </w:tcPr>
          <w:p w14:paraId="1601C2BB" w14:textId="3B998E1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5C98453E" w14:textId="73AD87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58A53609" w14:textId="004B111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516E14B" w14:textId="52ED278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69CDD4E8" w14:textId="755E3B4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186DC03F" w14:textId="38824B2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4574DCF2" w14:textId="31B3865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7.60</w:t>
            </w:r>
          </w:p>
        </w:tc>
      </w:tr>
      <w:tr w:rsidR="00460FB1" w:rsidRPr="00460FB1" w14:paraId="37B5D073" w14:textId="77777777" w:rsidTr="00E30484">
        <w:tc>
          <w:tcPr>
            <w:tcW w:w="987" w:type="dxa"/>
            <w:vAlign w:val="center"/>
          </w:tcPr>
          <w:p w14:paraId="385C8FB8" w14:textId="6D370AC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78" w:type="dxa"/>
            <w:vAlign w:val="center"/>
          </w:tcPr>
          <w:p w14:paraId="52025558" w14:textId="6BBBC7E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3E90E018" w14:textId="4DCED45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56F1CB5D" w14:textId="06A14A3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1513960A" w14:textId="459AD6B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2B6FBCA6" w14:textId="5A9C84B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8A4FCED" w14:textId="69667FC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6C87FB05" w14:textId="3ECA7C8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4.23</w:t>
            </w:r>
          </w:p>
        </w:tc>
      </w:tr>
      <w:tr w:rsidR="00460FB1" w:rsidRPr="00460FB1" w14:paraId="7FE505F2" w14:textId="77777777" w:rsidTr="00E30484">
        <w:tc>
          <w:tcPr>
            <w:tcW w:w="987" w:type="dxa"/>
            <w:vAlign w:val="center"/>
          </w:tcPr>
          <w:p w14:paraId="550A9954" w14:textId="73A572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78" w:type="dxa"/>
            <w:vAlign w:val="center"/>
          </w:tcPr>
          <w:p w14:paraId="12A90548" w14:textId="5F15410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793C65DB" w14:textId="6EA225E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1D1C866F" w14:textId="77BFC7C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6A5E1E2C" w14:textId="7F4A7A5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37B8739F" w14:textId="7D17B05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3A387B58" w14:textId="60D1E58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23E0BDFB" w14:textId="46DD1E7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5.74</w:t>
            </w:r>
          </w:p>
        </w:tc>
      </w:tr>
      <w:tr w:rsidR="00460FB1" w:rsidRPr="00460FB1" w14:paraId="2C6335C6" w14:textId="77777777" w:rsidTr="00E30484">
        <w:tc>
          <w:tcPr>
            <w:tcW w:w="987" w:type="dxa"/>
            <w:vAlign w:val="center"/>
          </w:tcPr>
          <w:p w14:paraId="102204DC" w14:textId="2D36A0A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8" w:type="dxa"/>
            <w:vAlign w:val="center"/>
          </w:tcPr>
          <w:p w14:paraId="04212DCA" w14:textId="59D6174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07E644E6" w14:textId="5AAE96C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27EDECF8" w14:textId="4F9C0B4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6DA8AF85" w14:textId="1CA6710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7B6281D1" w14:textId="5AD5AE9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0D1B1C8D" w14:textId="1D1E143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6422F6CE" w14:textId="27A9E18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4.98</w:t>
            </w:r>
          </w:p>
        </w:tc>
      </w:tr>
      <w:tr w:rsidR="00460FB1" w:rsidRPr="00460FB1" w14:paraId="51769871" w14:textId="77777777" w:rsidTr="00E30484">
        <w:tc>
          <w:tcPr>
            <w:tcW w:w="987" w:type="dxa"/>
            <w:vAlign w:val="center"/>
          </w:tcPr>
          <w:p w14:paraId="7512A6D9" w14:textId="23BED7B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78" w:type="dxa"/>
            <w:vAlign w:val="center"/>
          </w:tcPr>
          <w:p w14:paraId="6797BC54" w14:textId="4ABA403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4320D921" w14:textId="61D8092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5E368F11" w14:textId="78CE603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6E1B7556" w14:textId="53DFF8B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2E714F3E" w14:textId="224278B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4BF9BFAF" w14:textId="31F4D91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473B8553" w14:textId="6346444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</w:tr>
      <w:tr w:rsidR="00460FB1" w:rsidRPr="00460FB1" w14:paraId="1347AA8A" w14:textId="77777777" w:rsidTr="00E30484">
        <w:tc>
          <w:tcPr>
            <w:tcW w:w="987" w:type="dxa"/>
            <w:vAlign w:val="center"/>
          </w:tcPr>
          <w:p w14:paraId="4DC31858" w14:textId="6B65D97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78" w:type="dxa"/>
            <w:vAlign w:val="center"/>
          </w:tcPr>
          <w:p w14:paraId="5089B405" w14:textId="07C633E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4DCC0BAB" w14:textId="1DA49FB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27E86F85" w14:textId="0164596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1B0B1756" w14:textId="2D50012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138B05CD" w14:textId="16AD10F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76A4EDB" w14:textId="6EA4F08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2460090B" w14:textId="523713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6.06</w:t>
            </w:r>
          </w:p>
        </w:tc>
      </w:tr>
      <w:tr w:rsidR="00460FB1" w:rsidRPr="00460FB1" w14:paraId="465D264D" w14:textId="77777777" w:rsidTr="00E30484">
        <w:tc>
          <w:tcPr>
            <w:tcW w:w="987" w:type="dxa"/>
            <w:vAlign w:val="center"/>
          </w:tcPr>
          <w:p w14:paraId="3F6624CF" w14:textId="3D54E2E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078" w:type="dxa"/>
            <w:vAlign w:val="center"/>
          </w:tcPr>
          <w:p w14:paraId="4C9EE746" w14:textId="57FF71D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071B4C9D" w14:textId="53971AB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3D56D0E4" w14:textId="2329563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46989AF6" w14:textId="1115618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677DAAED" w14:textId="3F41C70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B1344F3" w14:textId="7DE4E0C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0D490BFA" w14:textId="5AB115E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7.99</w:t>
            </w:r>
          </w:p>
        </w:tc>
      </w:tr>
      <w:tr w:rsidR="00460FB1" w:rsidRPr="00460FB1" w14:paraId="2E8D6E93" w14:textId="77777777" w:rsidTr="00E30484">
        <w:tc>
          <w:tcPr>
            <w:tcW w:w="987" w:type="dxa"/>
            <w:vAlign w:val="center"/>
          </w:tcPr>
          <w:p w14:paraId="7E931F73" w14:textId="7C92948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78" w:type="dxa"/>
            <w:vAlign w:val="center"/>
          </w:tcPr>
          <w:p w14:paraId="6D2A89EB" w14:textId="22C358C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13F9E20D" w14:textId="6498563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7461D2ED" w14:textId="6E787CF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67E5D5DE" w14:textId="6B8956B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74A8494" w14:textId="456EB85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00CD274B" w14:textId="70D2C17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59690FBB" w14:textId="23D7D4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9.86</w:t>
            </w:r>
          </w:p>
        </w:tc>
      </w:tr>
      <w:tr w:rsidR="00460FB1" w:rsidRPr="00460FB1" w14:paraId="64F83713" w14:textId="77777777" w:rsidTr="00E30484">
        <w:tc>
          <w:tcPr>
            <w:tcW w:w="987" w:type="dxa"/>
            <w:vAlign w:val="center"/>
          </w:tcPr>
          <w:p w14:paraId="02D7C317" w14:textId="1E5A127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78" w:type="dxa"/>
            <w:vAlign w:val="center"/>
          </w:tcPr>
          <w:p w14:paraId="2A63F9FC" w14:textId="5C8E964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587A0DF7" w14:textId="351074A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5D76B045" w14:textId="3C50FC5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2D55245B" w14:textId="6B5DC9F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36607001" w14:textId="7F07F1E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2CB5B201" w14:textId="10E0288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517A8975" w14:textId="4142731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1.74</w:t>
            </w:r>
          </w:p>
        </w:tc>
      </w:tr>
      <w:tr w:rsidR="00460FB1" w:rsidRPr="00460FB1" w14:paraId="0E5C5E01" w14:textId="77777777" w:rsidTr="00E30484">
        <w:tc>
          <w:tcPr>
            <w:tcW w:w="987" w:type="dxa"/>
            <w:vAlign w:val="center"/>
          </w:tcPr>
          <w:p w14:paraId="2165D17C" w14:textId="0082EA8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78" w:type="dxa"/>
            <w:vAlign w:val="center"/>
          </w:tcPr>
          <w:p w14:paraId="5A224601" w14:textId="5ADC048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6FE48AE6" w14:textId="66748DD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2DB18108" w14:textId="701F108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0DAFE3E7" w14:textId="0ABEAF9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2FC6E026" w14:textId="5DD6EC0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B91D35D" w14:textId="7D71970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24669484" w14:textId="40C1C9D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8.72</w:t>
            </w:r>
          </w:p>
        </w:tc>
      </w:tr>
      <w:tr w:rsidR="00460FB1" w:rsidRPr="00460FB1" w14:paraId="6DF31FD5" w14:textId="77777777" w:rsidTr="00E30484">
        <w:tc>
          <w:tcPr>
            <w:tcW w:w="987" w:type="dxa"/>
            <w:vAlign w:val="center"/>
          </w:tcPr>
          <w:p w14:paraId="088EFBDF" w14:textId="396CC0B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78" w:type="dxa"/>
            <w:vAlign w:val="center"/>
          </w:tcPr>
          <w:p w14:paraId="706153A1" w14:textId="789A278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60D23B7A" w14:textId="7EA3651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7C40980D" w14:textId="4D57937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551617AB" w14:textId="05EE365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4B96D928" w14:textId="1C03010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7515ABCB" w14:textId="04BA010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5B6C89E6" w14:textId="04C6F54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0.94</w:t>
            </w:r>
          </w:p>
        </w:tc>
      </w:tr>
      <w:tr w:rsidR="00460FB1" w:rsidRPr="00460FB1" w14:paraId="1861DFE6" w14:textId="77777777" w:rsidTr="00E30484">
        <w:tc>
          <w:tcPr>
            <w:tcW w:w="987" w:type="dxa"/>
            <w:vAlign w:val="center"/>
          </w:tcPr>
          <w:p w14:paraId="23192212" w14:textId="1C2B289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78" w:type="dxa"/>
            <w:vAlign w:val="center"/>
          </w:tcPr>
          <w:p w14:paraId="163CD167" w14:textId="04A900F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363A0D1F" w14:textId="781AB96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6C163AA5" w14:textId="0D56B1C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2BD4CAB9" w14:textId="358973C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1D71DB93" w14:textId="684FE36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34014B01" w14:textId="643728A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30A72C79" w14:textId="10E1ABE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1.51</w:t>
            </w:r>
          </w:p>
        </w:tc>
      </w:tr>
      <w:tr w:rsidR="00460FB1" w:rsidRPr="00460FB1" w14:paraId="731F27EF" w14:textId="77777777" w:rsidTr="00E30484">
        <w:tc>
          <w:tcPr>
            <w:tcW w:w="987" w:type="dxa"/>
            <w:vAlign w:val="center"/>
          </w:tcPr>
          <w:p w14:paraId="7DD72808" w14:textId="3EC11F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78" w:type="dxa"/>
            <w:vAlign w:val="center"/>
          </w:tcPr>
          <w:p w14:paraId="4227C4ED" w14:textId="567BD9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0ABA820E" w14:textId="4214CDC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301C1147" w14:textId="7D536F5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3FCFA17E" w14:textId="25F6FFF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1B732A4E" w14:textId="0B4F025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2C2AA969" w14:textId="750AFA9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7BB1E806" w14:textId="526DE2E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1.21</w:t>
            </w:r>
          </w:p>
        </w:tc>
      </w:tr>
      <w:tr w:rsidR="00460FB1" w:rsidRPr="00460FB1" w14:paraId="47747641" w14:textId="77777777" w:rsidTr="00E30484">
        <w:tc>
          <w:tcPr>
            <w:tcW w:w="987" w:type="dxa"/>
            <w:vAlign w:val="center"/>
          </w:tcPr>
          <w:p w14:paraId="0D4C0279" w14:textId="11F245E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8" w:type="dxa"/>
            <w:vAlign w:val="center"/>
          </w:tcPr>
          <w:p w14:paraId="38079F2B" w14:textId="2CE3B71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17720BD7" w14:textId="009FF15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0D3CFB12" w14:textId="128E6E2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77788B59" w14:textId="22EA5A4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6686BCCE" w14:textId="7B50176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A062531" w14:textId="1AE4D53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38CDBA65" w14:textId="1D67278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2.85</w:t>
            </w:r>
          </w:p>
        </w:tc>
      </w:tr>
      <w:tr w:rsidR="00460FB1" w:rsidRPr="00460FB1" w14:paraId="38F2C5EC" w14:textId="77777777" w:rsidTr="00E30484">
        <w:tc>
          <w:tcPr>
            <w:tcW w:w="987" w:type="dxa"/>
            <w:vAlign w:val="center"/>
          </w:tcPr>
          <w:p w14:paraId="59E972FA" w14:textId="167065F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8" w:type="dxa"/>
            <w:vAlign w:val="center"/>
          </w:tcPr>
          <w:p w14:paraId="6BECD914" w14:textId="1D19DA5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7850C28F" w14:textId="1555047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4D44D02D" w14:textId="2154611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63F31B4C" w14:textId="7800B20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006B215C" w14:textId="410AE10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28EB655E" w14:textId="18917EB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699CA1A9" w14:textId="7ED5A82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9.92</w:t>
            </w:r>
          </w:p>
        </w:tc>
      </w:tr>
      <w:tr w:rsidR="00460FB1" w:rsidRPr="00460FB1" w14:paraId="7931289C" w14:textId="77777777" w:rsidTr="00E30484">
        <w:tc>
          <w:tcPr>
            <w:tcW w:w="987" w:type="dxa"/>
            <w:vAlign w:val="center"/>
          </w:tcPr>
          <w:p w14:paraId="549FB1B8" w14:textId="7105882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78" w:type="dxa"/>
            <w:vAlign w:val="center"/>
          </w:tcPr>
          <w:p w14:paraId="0D71C886" w14:textId="7DFA941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612666A3" w14:textId="0EA9239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193C70A1" w14:textId="157493C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3EB99C2B" w14:textId="01D2E6F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1A8E2A1" w14:textId="529E064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770B1F7D" w14:textId="0C5FA58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00C3F8EC" w14:textId="29E2745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7.60</w:t>
            </w:r>
          </w:p>
        </w:tc>
      </w:tr>
      <w:tr w:rsidR="00460FB1" w:rsidRPr="00460FB1" w14:paraId="379214E1" w14:textId="77777777" w:rsidTr="00E30484">
        <w:tc>
          <w:tcPr>
            <w:tcW w:w="987" w:type="dxa"/>
            <w:vAlign w:val="center"/>
          </w:tcPr>
          <w:p w14:paraId="6DEFCF53" w14:textId="7C4539E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78" w:type="dxa"/>
            <w:vAlign w:val="center"/>
          </w:tcPr>
          <w:p w14:paraId="23F182B0" w14:textId="2DDA5C0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032F6432" w14:textId="5B79C75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4C2385DD" w14:textId="4209658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09D355DE" w14:textId="1B53A12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0B91E351" w14:textId="78704A5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6CA60B5" w14:textId="33F94D7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4CECE821" w14:textId="4B5273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0.84</w:t>
            </w:r>
          </w:p>
        </w:tc>
      </w:tr>
      <w:tr w:rsidR="00460FB1" w:rsidRPr="00460FB1" w14:paraId="6309C119" w14:textId="77777777" w:rsidTr="00E30484">
        <w:tc>
          <w:tcPr>
            <w:tcW w:w="987" w:type="dxa"/>
            <w:vAlign w:val="center"/>
          </w:tcPr>
          <w:p w14:paraId="7A37BBE0" w14:textId="06CC196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78" w:type="dxa"/>
            <w:vAlign w:val="center"/>
          </w:tcPr>
          <w:p w14:paraId="472F6CCC" w14:textId="7A37745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016DA1A9" w14:textId="19E6246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65DF71D0" w14:textId="2B60310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481E12DA" w14:textId="2B59E35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44C615C7" w14:textId="54B32EF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E3E524C" w14:textId="45CD819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37E83A1A" w14:textId="64AD70A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4.03</w:t>
            </w:r>
          </w:p>
        </w:tc>
      </w:tr>
      <w:tr w:rsidR="00460FB1" w:rsidRPr="00460FB1" w14:paraId="477A60EE" w14:textId="77777777" w:rsidTr="00E30484">
        <w:tc>
          <w:tcPr>
            <w:tcW w:w="987" w:type="dxa"/>
            <w:vAlign w:val="center"/>
          </w:tcPr>
          <w:p w14:paraId="0841CB21" w14:textId="5EF687D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78" w:type="dxa"/>
            <w:vAlign w:val="center"/>
          </w:tcPr>
          <w:p w14:paraId="5F1A6BCE" w14:textId="57AEA35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13A6AE3B" w14:textId="1A9FBE1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7C76D297" w14:textId="08B3202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7579DDCB" w14:textId="04DC06C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5F3EA729" w14:textId="7FCFACE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019FB7D3" w14:textId="759A99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675BCAA7" w14:textId="13FD0FB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7.87</w:t>
            </w:r>
          </w:p>
        </w:tc>
      </w:tr>
      <w:tr w:rsidR="00460FB1" w:rsidRPr="00460FB1" w14:paraId="497F9E3D" w14:textId="77777777" w:rsidTr="00E30484">
        <w:tc>
          <w:tcPr>
            <w:tcW w:w="987" w:type="dxa"/>
            <w:vAlign w:val="center"/>
          </w:tcPr>
          <w:p w14:paraId="3CE55DDB" w14:textId="32C50DC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78" w:type="dxa"/>
            <w:vAlign w:val="center"/>
          </w:tcPr>
          <w:p w14:paraId="464E7AC4" w14:textId="2620DB8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4BC893BC" w14:textId="1A4FA05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68D867AA" w14:textId="105E55B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10DD2D4" w14:textId="684363E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1A5DE257" w14:textId="0EE7117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1EC0D67C" w14:textId="126BF8C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66F11355" w14:textId="528E13C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1.87</w:t>
            </w:r>
          </w:p>
        </w:tc>
      </w:tr>
      <w:tr w:rsidR="00460FB1" w:rsidRPr="00460FB1" w14:paraId="1C019E3A" w14:textId="77777777" w:rsidTr="00E30484">
        <w:tc>
          <w:tcPr>
            <w:tcW w:w="987" w:type="dxa"/>
            <w:vAlign w:val="center"/>
          </w:tcPr>
          <w:p w14:paraId="3FE65563" w14:textId="4CAE759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78" w:type="dxa"/>
            <w:vAlign w:val="center"/>
          </w:tcPr>
          <w:p w14:paraId="02669EE5" w14:textId="51A3658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35EA6832" w14:textId="7BCD7AD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7CAC180F" w14:textId="6FCD6D3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7123FCBE" w14:textId="6150C7E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0CA40AA0" w14:textId="0677650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0C384A82" w14:textId="59C8A3E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668F2169" w14:textId="6328F0C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7.69</w:t>
            </w:r>
          </w:p>
        </w:tc>
      </w:tr>
      <w:tr w:rsidR="00460FB1" w:rsidRPr="00460FB1" w14:paraId="72AEC855" w14:textId="77777777" w:rsidTr="00E30484">
        <w:tc>
          <w:tcPr>
            <w:tcW w:w="987" w:type="dxa"/>
            <w:vAlign w:val="center"/>
          </w:tcPr>
          <w:p w14:paraId="051FCBD3" w14:textId="5BE2FE9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78" w:type="dxa"/>
            <w:vAlign w:val="center"/>
          </w:tcPr>
          <w:p w14:paraId="2FDB0C56" w14:textId="6C5844B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0174F8F1" w14:textId="7D22C7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7F7EE3C7" w14:textId="388164E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41F54C45" w14:textId="6D68B7B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A7BC58F" w14:textId="6AFE500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7956FEA0" w14:textId="407B967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9732DBF" w14:textId="2329CBA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1.54</w:t>
            </w:r>
          </w:p>
        </w:tc>
      </w:tr>
      <w:tr w:rsidR="00460FB1" w:rsidRPr="00460FB1" w14:paraId="37B90D54" w14:textId="77777777" w:rsidTr="00E30484">
        <w:tc>
          <w:tcPr>
            <w:tcW w:w="987" w:type="dxa"/>
            <w:vAlign w:val="center"/>
          </w:tcPr>
          <w:p w14:paraId="36485DD0" w14:textId="2E4D0E8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78" w:type="dxa"/>
            <w:vAlign w:val="center"/>
          </w:tcPr>
          <w:p w14:paraId="1143D500" w14:textId="13037C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724F0BB5" w14:textId="417B7B6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5D810D1F" w14:textId="27A910A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3AE14D88" w14:textId="27143B6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0682A21" w14:textId="0C18931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67251804" w14:textId="54A9A47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5173E2D" w14:textId="2B2A5E1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2.17</w:t>
            </w:r>
          </w:p>
        </w:tc>
      </w:tr>
      <w:tr w:rsidR="00460FB1" w:rsidRPr="00460FB1" w14:paraId="694FDB25" w14:textId="77777777" w:rsidTr="00E30484">
        <w:tc>
          <w:tcPr>
            <w:tcW w:w="987" w:type="dxa"/>
            <w:vAlign w:val="center"/>
          </w:tcPr>
          <w:p w14:paraId="51412635" w14:textId="5D32B1D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78" w:type="dxa"/>
            <w:vAlign w:val="center"/>
          </w:tcPr>
          <w:p w14:paraId="4B639F29" w14:textId="712B188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47DDD4EA" w14:textId="2609371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243DF9DD" w14:textId="5A7C5B5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78A7597D" w14:textId="5B346EE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4721182E" w14:textId="46E7C22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BA97BA5" w14:textId="7CBE435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0FF9481B" w14:textId="24D473E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5.89</w:t>
            </w:r>
          </w:p>
        </w:tc>
      </w:tr>
      <w:tr w:rsidR="00460FB1" w:rsidRPr="00460FB1" w14:paraId="7087A057" w14:textId="77777777" w:rsidTr="00E30484">
        <w:tc>
          <w:tcPr>
            <w:tcW w:w="987" w:type="dxa"/>
            <w:vAlign w:val="center"/>
          </w:tcPr>
          <w:p w14:paraId="37970225" w14:textId="7CDEA2A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78" w:type="dxa"/>
            <w:vAlign w:val="center"/>
          </w:tcPr>
          <w:p w14:paraId="373A07E7" w14:textId="17BE016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484E072D" w14:textId="2483047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74763684" w14:textId="6671D68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761658BE" w14:textId="5C4F7FF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5257555A" w14:textId="22009F9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7B723FEC" w14:textId="59382AB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690B45F4" w14:textId="4A22C73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5.79</w:t>
            </w:r>
          </w:p>
        </w:tc>
      </w:tr>
      <w:tr w:rsidR="00460FB1" w:rsidRPr="00460FB1" w14:paraId="5FAC06FC" w14:textId="77777777" w:rsidTr="00E30484">
        <w:tc>
          <w:tcPr>
            <w:tcW w:w="987" w:type="dxa"/>
            <w:vAlign w:val="center"/>
          </w:tcPr>
          <w:p w14:paraId="1E1F2FBB" w14:textId="04120CE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78" w:type="dxa"/>
            <w:vAlign w:val="center"/>
          </w:tcPr>
          <w:p w14:paraId="2D76D1CE" w14:textId="3914B88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425BA081" w14:textId="6BC381D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50295871" w14:textId="31FAE2E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D32D040" w14:textId="5651811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016C01FE" w14:textId="75BB6BF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27951F7A" w14:textId="2AE62ED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EE559A0" w14:textId="4676771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</w:p>
        </w:tc>
      </w:tr>
      <w:tr w:rsidR="00460FB1" w:rsidRPr="00460FB1" w14:paraId="21D87C89" w14:textId="77777777" w:rsidTr="00E30484">
        <w:tc>
          <w:tcPr>
            <w:tcW w:w="987" w:type="dxa"/>
            <w:vAlign w:val="center"/>
          </w:tcPr>
          <w:p w14:paraId="6594C80D" w14:textId="4385AA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78" w:type="dxa"/>
            <w:vAlign w:val="center"/>
          </w:tcPr>
          <w:p w14:paraId="17CB7C6F" w14:textId="4FAA28A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74715C67" w14:textId="66F1771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3BF2D075" w14:textId="7D62B0A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6D33E7DA" w14:textId="24B2DE4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B527DBE" w14:textId="0A6FADF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26AEE36D" w14:textId="6FF3395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1E579AC0" w14:textId="1A7766B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8.98</w:t>
            </w:r>
          </w:p>
        </w:tc>
      </w:tr>
      <w:tr w:rsidR="00460FB1" w:rsidRPr="00460FB1" w14:paraId="283BA5C9" w14:textId="77777777" w:rsidTr="00E30484">
        <w:tc>
          <w:tcPr>
            <w:tcW w:w="987" w:type="dxa"/>
            <w:vAlign w:val="center"/>
          </w:tcPr>
          <w:p w14:paraId="00C8A1D2" w14:textId="79F2520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78" w:type="dxa"/>
            <w:vAlign w:val="center"/>
          </w:tcPr>
          <w:p w14:paraId="2BF4A40C" w14:textId="04A119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63462106" w14:textId="15A33D0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146DBF28" w14:textId="3B1528E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14B26C4" w14:textId="61C7EE5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4B1B00BF" w14:textId="0C0816E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65F88D88" w14:textId="507C6C1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0B5A74B3" w14:textId="2794745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8.98</w:t>
            </w:r>
          </w:p>
        </w:tc>
      </w:tr>
      <w:tr w:rsidR="00460FB1" w:rsidRPr="00460FB1" w14:paraId="0DA52B5B" w14:textId="77777777" w:rsidTr="00E30484">
        <w:tc>
          <w:tcPr>
            <w:tcW w:w="987" w:type="dxa"/>
            <w:vAlign w:val="center"/>
          </w:tcPr>
          <w:p w14:paraId="1353D0B0" w14:textId="60415E1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78" w:type="dxa"/>
            <w:vAlign w:val="center"/>
          </w:tcPr>
          <w:p w14:paraId="11799A0D" w14:textId="1F813D5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01179B59" w14:textId="77905DB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01AF68C6" w14:textId="46241EF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41531353" w14:textId="379D848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2B19409D" w14:textId="505227C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02D09005" w14:textId="6D108BF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631C026" w14:textId="6ED2FC3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2.30</w:t>
            </w:r>
          </w:p>
        </w:tc>
      </w:tr>
      <w:tr w:rsidR="00460FB1" w:rsidRPr="00460FB1" w14:paraId="0DEF8F5A" w14:textId="77777777" w:rsidTr="00E30484">
        <w:tc>
          <w:tcPr>
            <w:tcW w:w="987" w:type="dxa"/>
            <w:vAlign w:val="center"/>
          </w:tcPr>
          <w:p w14:paraId="147CF95C" w14:textId="46C43F5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8" w:type="dxa"/>
            <w:vAlign w:val="center"/>
          </w:tcPr>
          <w:p w14:paraId="1976F3D9" w14:textId="157749F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037592DE" w14:textId="7A24111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5090099E" w14:textId="7036718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40CDCA5D" w14:textId="346199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31D93511" w14:textId="10EFAB9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74D59A80" w14:textId="11038A2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41950BB9" w14:textId="56D8785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5.77</w:t>
            </w:r>
          </w:p>
        </w:tc>
      </w:tr>
      <w:tr w:rsidR="00460FB1" w:rsidRPr="00460FB1" w14:paraId="2B6B036C" w14:textId="77777777" w:rsidTr="00E30484">
        <w:tc>
          <w:tcPr>
            <w:tcW w:w="987" w:type="dxa"/>
            <w:vAlign w:val="center"/>
          </w:tcPr>
          <w:p w14:paraId="3A5B2CB0" w14:textId="71BF17B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78" w:type="dxa"/>
            <w:vAlign w:val="center"/>
          </w:tcPr>
          <w:p w14:paraId="56CE303B" w14:textId="4FA5191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3F1D2E89" w14:textId="42770CE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5D8F1536" w14:textId="6E97F41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52D917B" w14:textId="450B1FF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503305DB" w14:textId="155839D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0748B28" w14:textId="7AD7B29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220B6D40" w14:textId="221651E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3.19</w:t>
            </w:r>
          </w:p>
        </w:tc>
      </w:tr>
      <w:tr w:rsidR="00460FB1" w:rsidRPr="00460FB1" w14:paraId="1732D399" w14:textId="77777777" w:rsidTr="00E30484">
        <w:tc>
          <w:tcPr>
            <w:tcW w:w="987" w:type="dxa"/>
            <w:vAlign w:val="center"/>
          </w:tcPr>
          <w:p w14:paraId="436F118A" w14:textId="4AFEA8C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8" w:type="dxa"/>
            <w:vAlign w:val="center"/>
          </w:tcPr>
          <w:p w14:paraId="1700A3AB" w14:textId="73D84DB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0E938402" w14:textId="1C0B0E0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4C3BECA2" w14:textId="1CCC0AC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31F1EDA0" w14:textId="46826CD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2935E6BF" w14:textId="1A30186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13E1FC24" w14:textId="69DDD59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5F92A0E1" w14:textId="7124A1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9.49</w:t>
            </w:r>
          </w:p>
        </w:tc>
      </w:tr>
      <w:tr w:rsidR="00460FB1" w:rsidRPr="00460FB1" w14:paraId="08440F98" w14:textId="77777777" w:rsidTr="00E30484">
        <w:tc>
          <w:tcPr>
            <w:tcW w:w="987" w:type="dxa"/>
            <w:vAlign w:val="center"/>
          </w:tcPr>
          <w:p w14:paraId="13EC51BA" w14:textId="269D51D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78" w:type="dxa"/>
            <w:vAlign w:val="center"/>
          </w:tcPr>
          <w:p w14:paraId="6C080870" w14:textId="1A8D149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0B388F8D" w14:textId="10C874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13E7C634" w14:textId="666D7C8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3DAB7249" w14:textId="474F671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754C399A" w14:textId="100FD20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084AB60B" w14:textId="3E7FE2D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35368975" w14:textId="7BD7484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3.08</w:t>
            </w:r>
          </w:p>
        </w:tc>
      </w:tr>
      <w:tr w:rsidR="00460FB1" w:rsidRPr="00460FB1" w14:paraId="17630D54" w14:textId="77777777" w:rsidTr="00E30484">
        <w:tc>
          <w:tcPr>
            <w:tcW w:w="987" w:type="dxa"/>
            <w:vAlign w:val="center"/>
          </w:tcPr>
          <w:p w14:paraId="3616F5A3" w14:textId="7C58F7B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78" w:type="dxa"/>
            <w:vAlign w:val="center"/>
          </w:tcPr>
          <w:p w14:paraId="29DA49A1" w14:textId="39089C8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3647700B" w14:textId="2020532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6DA22591" w14:textId="4EBCFFC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00882823" w14:textId="6E55352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02786EF5" w14:textId="1A1825C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61454EDF" w14:textId="4A213D7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3AEFAA3F" w14:textId="2BDC64C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6.86</w:t>
            </w:r>
          </w:p>
        </w:tc>
      </w:tr>
      <w:tr w:rsidR="00460FB1" w:rsidRPr="00460FB1" w14:paraId="100736AC" w14:textId="77777777" w:rsidTr="00E30484">
        <w:tc>
          <w:tcPr>
            <w:tcW w:w="987" w:type="dxa"/>
            <w:vAlign w:val="center"/>
          </w:tcPr>
          <w:p w14:paraId="4E030C35" w14:textId="7C23650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78" w:type="dxa"/>
            <w:vAlign w:val="center"/>
          </w:tcPr>
          <w:p w14:paraId="65F82C09" w14:textId="66390E5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7CBE4CDA" w14:textId="209A228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2B974381" w14:textId="18E4E9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65056C86" w14:textId="5213975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1C214785" w14:textId="5433C99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43C16FF0" w14:textId="6DDC9DB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6EF033FC" w14:textId="347336F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5.91</w:t>
            </w:r>
          </w:p>
        </w:tc>
      </w:tr>
      <w:tr w:rsidR="00460FB1" w:rsidRPr="00460FB1" w14:paraId="714FE9CD" w14:textId="77777777" w:rsidTr="00E30484">
        <w:tc>
          <w:tcPr>
            <w:tcW w:w="987" w:type="dxa"/>
            <w:vAlign w:val="center"/>
          </w:tcPr>
          <w:p w14:paraId="7FC91C27" w14:textId="74E7464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78" w:type="dxa"/>
            <w:vAlign w:val="center"/>
          </w:tcPr>
          <w:p w14:paraId="614A02CC" w14:textId="2F7C023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6F5A250C" w14:textId="314CAD5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704C2E80" w14:textId="4F4BA86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35A0C921" w14:textId="7A792EF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450CEBA" w14:textId="72BCEFA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5B17AA4F" w14:textId="2A0D720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35ED728A" w14:textId="786669F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6.94</w:t>
            </w:r>
          </w:p>
        </w:tc>
      </w:tr>
      <w:tr w:rsidR="00460FB1" w:rsidRPr="00460FB1" w14:paraId="585E5082" w14:textId="77777777" w:rsidTr="00E30484">
        <w:tc>
          <w:tcPr>
            <w:tcW w:w="987" w:type="dxa"/>
            <w:vAlign w:val="center"/>
          </w:tcPr>
          <w:p w14:paraId="21C95D3A" w14:textId="678128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78" w:type="dxa"/>
            <w:vAlign w:val="center"/>
          </w:tcPr>
          <w:p w14:paraId="450A485F" w14:textId="12EA5E3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3687373C" w14:textId="4503B72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7C5EC0A6" w14:textId="4767160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A11A7EC" w14:textId="0A0918B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7264003E" w14:textId="558F025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016A3FDE" w14:textId="5C3E41C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6420C624" w14:textId="0A8ED86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</w:tr>
      <w:tr w:rsidR="00460FB1" w:rsidRPr="00460FB1" w14:paraId="4878884F" w14:textId="77777777" w:rsidTr="00E30484">
        <w:tc>
          <w:tcPr>
            <w:tcW w:w="987" w:type="dxa"/>
            <w:vAlign w:val="center"/>
          </w:tcPr>
          <w:p w14:paraId="35437314" w14:textId="60F3151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78" w:type="dxa"/>
            <w:vAlign w:val="center"/>
          </w:tcPr>
          <w:p w14:paraId="77A296A9" w14:textId="03CF2C1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337ACDC7" w14:textId="383C44D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093512DA" w14:textId="302DB63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5420FA94" w14:textId="73C678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1039E140" w14:textId="3712143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178313CB" w14:textId="4BD7198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A9B076C" w14:textId="6672FBA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6.46</w:t>
            </w:r>
          </w:p>
        </w:tc>
      </w:tr>
      <w:tr w:rsidR="00460FB1" w:rsidRPr="00460FB1" w14:paraId="1994C639" w14:textId="77777777" w:rsidTr="00E30484">
        <w:tc>
          <w:tcPr>
            <w:tcW w:w="987" w:type="dxa"/>
            <w:vAlign w:val="center"/>
          </w:tcPr>
          <w:p w14:paraId="531222E1" w14:textId="687C0EE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78" w:type="dxa"/>
            <w:vAlign w:val="center"/>
          </w:tcPr>
          <w:p w14:paraId="79D0E5F4" w14:textId="2DEF7C4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5E12C823" w14:textId="6909404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1194C25B" w14:textId="01A125B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12F0D628" w14:textId="66BB819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3C547FBE" w14:textId="2186AB1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10B5733E" w14:textId="7BD6EE7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C12D57C" w14:textId="375C72D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4.65</w:t>
            </w:r>
          </w:p>
        </w:tc>
      </w:tr>
      <w:tr w:rsidR="00460FB1" w:rsidRPr="00460FB1" w14:paraId="66BA23CB" w14:textId="77777777" w:rsidTr="00E30484">
        <w:tc>
          <w:tcPr>
            <w:tcW w:w="987" w:type="dxa"/>
            <w:vAlign w:val="center"/>
          </w:tcPr>
          <w:p w14:paraId="7B8539D1" w14:textId="7A53C88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78" w:type="dxa"/>
            <w:vAlign w:val="center"/>
          </w:tcPr>
          <w:p w14:paraId="41080136" w14:textId="34AF988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6B2338E0" w14:textId="0EBE66B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4149D56C" w14:textId="716E1D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488D6760" w14:textId="1DC52D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73C3B13A" w14:textId="301AC52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3572F8BB" w14:textId="1B2E0C9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16BCDEC0" w14:textId="3794654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4.88</w:t>
            </w:r>
          </w:p>
        </w:tc>
      </w:tr>
      <w:tr w:rsidR="00460FB1" w:rsidRPr="00460FB1" w14:paraId="11E7BD00" w14:textId="77777777" w:rsidTr="00E30484">
        <w:tc>
          <w:tcPr>
            <w:tcW w:w="987" w:type="dxa"/>
            <w:vAlign w:val="center"/>
          </w:tcPr>
          <w:p w14:paraId="0DFC1DDB" w14:textId="7B41718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78" w:type="dxa"/>
            <w:vAlign w:val="center"/>
          </w:tcPr>
          <w:p w14:paraId="1C121EBF" w14:textId="26EAEBB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7E324419" w14:textId="21FE96D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97" w:type="dxa"/>
            <w:vAlign w:val="center"/>
          </w:tcPr>
          <w:p w14:paraId="696B748E" w14:textId="2159CCE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5A6366FE" w14:textId="72424DA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3272FE55" w14:textId="2355E2C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0093D77A" w14:textId="0B17F80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42BE1992" w14:textId="58767CE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2.01</w:t>
            </w:r>
          </w:p>
        </w:tc>
      </w:tr>
      <w:tr w:rsidR="00460FB1" w:rsidRPr="00460FB1" w14:paraId="1C90194E" w14:textId="77777777" w:rsidTr="00E30484">
        <w:tc>
          <w:tcPr>
            <w:tcW w:w="987" w:type="dxa"/>
            <w:vAlign w:val="center"/>
          </w:tcPr>
          <w:p w14:paraId="024A6878" w14:textId="18AD641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78" w:type="dxa"/>
            <w:vAlign w:val="center"/>
          </w:tcPr>
          <w:p w14:paraId="7B96714C" w14:textId="6DDE220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5585692C" w14:textId="4243B1A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7A20916D" w14:textId="5A1ACD6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4E77F7A3" w14:textId="5107E89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6B63F790" w14:textId="1D6F84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751D36DC" w14:textId="1340E82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7CCE9752" w14:textId="3DD1CD9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8.00</w:t>
            </w:r>
          </w:p>
        </w:tc>
      </w:tr>
      <w:tr w:rsidR="00460FB1" w:rsidRPr="00460FB1" w14:paraId="58506034" w14:textId="77777777" w:rsidTr="00E30484">
        <w:tc>
          <w:tcPr>
            <w:tcW w:w="987" w:type="dxa"/>
            <w:vAlign w:val="center"/>
          </w:tcPr>
          <w:p w14:paraId="5F278A32" w14:textId="4EE6BA8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78" w:type="dxa"/>
            <w:vAlign w:val="center"/>
          </w:tcPr>
          <w:p w14:paraId="0AED773C" w14:textId="7896252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5303EED2" w14:textId="4E0EA39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58EDC6B4" w14:textId="5291E70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34ECCE1E" w14:textId="735A8C6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7BAC2FDC" w14:textId="5B5B0FB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17B4F865" w14:textId="42746E6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14A9FCB5" w14:textId="1AC6ECC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6.03</w:t>
            </w:r>
          </w:p>
        </w:tc>
      </w:tr>
      <w:tr w:rsidR="00460FB1" w:rsidRPr="00460FB1" w14:paraId="02268EDF" w14:textId="77777777" w:rsidTr="00E30484">
        <w:tc>
          <w:tcPr>
            <w:tcW w:w="987" w:type="dxa"/>
            <w:vAlign w:val="center"/>
          </w:tcPr>
          <w:p w14:paraId="1E878A6D" w14:textId="048E888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78" w:type="dxa"/>
            <w:vAlign w:val="center"/>
          </w:tcPr>
          <w:p w14:paraId="50D641C7" w14:textId="628A6CF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46A64263" w14:textId="69EB912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734DBAA9" w14:textId="757F494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07FED86A" w14:textId="6633DC7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56C10717" w14:textId="3DE943B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4639DA1E" w14:textId="50205F6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87" w:type="dxa"/>
          </w:tcPr>
          <w:p w14:paraId="347185CB" w14:textId="052CA5D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0.76</w:t>
            </w:r>
          </w:p>
        </w:tc>
      </w:tr>
      <w:tr w:rsidR="00460FB1" w:rsidRPr="00460FB1" w14:paraId="26627685" w14:textId="77777777" w:rsidTr="00E30484">
        <w:tc>
          <w:tcPr>
            <w:tcW w:w="987" w:type="dxa"/>
            <w:vAlign w:val="center"/>
          </w:tcPr>
          <w:p w14:paraId="1C43B77D" w14:textId="6B18D22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78" w:type="dxa"/>
            <w:vAlign w:val="center"/>
          </w:tcPr>
          <w:p w14:paraId="6CE2EBE9" w14:textId="1ADD085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58812EA6" w14:textId="16FE969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6EE76A72" w14:textId="5045075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3EEB96F1" w14:textId="3E6465A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6F0A7B62" w14:textId="700F7A5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002C44A8" w14:textId="5D0D949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3D52A3CB" w14:textId="6B8F2BC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0.78</w:t>
            </w:r>
          </w:p>
        </w:tc>
      </w:tr>
      <w:tr w:rsidR="00460FB1" w:rsidRPr="00460FB1" w14:paraId="0440E099" w14:textId="77777777" w:rsidTr="00E30484">
        <w:tc>
          <w:tcPr>
            <w:tcW w:w="987" w:type="dxa"/>
            <w:vAlign w:val="center"/>
          </w:tcPr>
          <w:p w14:paraId="2A699107" w14:textId="3242E89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78" w:type="dxa"/>
            <w:vAlign w:val="center"/>
          </w:tcPr>
          <w:p w14:paraId="2EED82AD" w14:textId="2EE0B98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68BAE51C" w14:textId="1D740D5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64F46133" w14:textId="6E55CF3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0E41CF4D" w14:textId="1249C31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0DBA746C" w14:textId="6A4E20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45111698" w14:textId="55B6A89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3B9CAA5F" w14:textId="3D4C7FA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</w:p>
        </w:tc>
      </w:tr>
      <w:tr w:rsidR="00460FB1" w:rsidRPr="00460FB1" w14:paraId="3253AECF" w14:textId="77777777" w:rsidTr="00E30484">
        <w:tc>
          <w:tcPr>
            <w:tcW w:w="987" w:type="dxa"/>
            <w:vAlign w:val="center"/>
          </w:tcPr>
          <w:p w14:paraId="47F4F824" w14:textId="4BE22BE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78" w:type="dxa"/>
            <w:vAlign w:val="center"/>
          </w:tcPr>
          <w:p w14:paraId="1BE05D83" w14:textId="74E784C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1078" w:type="dxa"/>
            <w:vAlign w:val="center"/>
          </w:tcPr>
          <w:p w14:paraId="09703BAA" w14:textId="2861EC8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31ADB0C4" w14:textId="2518716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6F631808" w14:textId="0374791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479DDA06" w14:textId="2566BB0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0DC20069" w14:textId="4118E1F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669662A8" w14:textId="34C2AD6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8.49</w:t>
            </w:r>
          </w:p>
        </w:tc>
      </w:tr>
      <w:tr w:rsidR="00460FB1" w:rsidRPr="00460FB1" w14:paraId="1C464408" w14:textId="77777777" w:rsidTr="00E30484">
        <w:tc>
          <w:tcPr>
            <w:tcW w:w="987" w:type="dxa"/>
            <w:vAlign w:val="center"/>
          </w:tcPr>
          <w:p w14:paraId="4F6604A1" w14:textId="3EBAC2C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78" w:type="dxa"/>
            <w:vAlign w:val="center"/>
          </w:tcPr>
          <w:p w14:paraId="17CC6EA1" w14:textId="1AC0E54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78" w:type="dxa"/>
            <w:vAlign w:val="center"/>
          </w:tcPr>
          <w:p w14:paraId="18BCDDAC" w14:textId="798777D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2090D864" w14:textId="2BE07FC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6FCA440D" w14:textId="76E4F2A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3DA18AC1" w14:textId="139FFC7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7954D478" w14:textId="2148208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4667EEF0" w14:textId="54E8F93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27.93</w:t>
            </w:r>
          </w:p>
        </w:tc>
      </w:tr>
      <w:tr w:rsidR="00460FB1" w:rsidRPr="00460FB1" w14:paraId="0468D87D" w14:textId="77777777" w:rsidTr="00E30484">
        <w:tc>
          <w:tcPr>
            <w:tcW w:w="987" w:type="dxa"/>
            <w:vAlign w:val="center"/>
          </w:tcPr>
          <w:p w14:paraId="4EACAE63" w14:textId="1DCE932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78" w:type="dxa"/>
            <w:vAlign w:val="center"/>
          </w:tcPr>
          <w:p w14:paraId="51AAF0BE" w14:textId="5CD0811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25E28EA1" w14:textId="0C0D10D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7F8675A6" w14:textId="39E0309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vAlign w:val="center"/>
          </w:tcPr>
          <w:p w14:paraId="645C663A" w14:textId="38A5A28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47CAA1E7" w14:textId="6620B12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43B1E4CC" w14:textId="1C78414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1AA343B3" w14:textId="575B8C3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5.68</w:t>
            </w:r>
          </w:p>
        </w:tc>
      </w:tr>
      <w:tr w:rsidR="00460FB1" w:rsidRPr="00460FB1" w14:paraId="149E70AF" w14:textId="77777777" w:rsidTr="00E30484">
        <w:tc>
          <w:tcPr>
            <w:tcW w:w="987" w:type="dxa"/>
            <w:vAlign w:val="center"/>
          </w:tcPr>
          <w:p w14:paraId="4545D833" w14:textId="18EEF5C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78" w:type="dxa"/>
            <w:vAlign w:val="center"/>
          </w:tcPr>
          <w:p w14:paraId="2383FD7D" w14:textId="6790C7F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19A05989" w14:textId="239E081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3797AE4B" w14:textId="5F51744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041" w:type="dxa"/>
            <w:vAlign w:val="center"/>
          </w:tcPr>
          <w:p w14:paraId="51063EB3" w14:textId="135DA49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41" w:type="dxa"/>
            <w:vAlign w:val="center"/>
          </w:tcPr>
          <w:p w14:paraId="77A02F7E" w14:textId="7290F78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574AE624" w14:textId="2C3D0CA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6F6BC62C" w14:textId="061EEF0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9.91</w:t>
            </w:r>
          </w:p>
        </w:tc>
      </w:tr>
      <w:tr w:rsidR="00460FB1" w:rsidRPr="00460FB1" w14:paraId="0C3E6095" w14:textId="77777777" w:rsidTr="00E30484">
        <w:tc>
          <w:tcPr>
            <w:tcW w:w="987" w:type="dxa"/>
            <w:vAlign w:val="center"/>
          </w:tcPr>
          <w:p w14:paraId="1D55B63A" w14:textId="22570A1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7</w:t>
            </w:r>
          </w:p>
        </w:tc>
        <w:tc>
          <w:tcPr>
            <w:tcW w:w="1078" w:type="dxa"/>
            <w:vAlign w:val="center"/>
          </w:tcPr>
          <w:p w14:paraId="7C3CA1F0" w14:textId="203DBB92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3D1D7058" w14:textId="097D566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2D6BB90F" w14:textId="7471D9EB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18A74D2B" w14:textId="15CDE70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6548207E" w14:textId="4A3457B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87" w:type="dxa"/>
            <w:vAlign w:val="center"/>
          </w:tcPr>
          <w:p w14:paraId="1B13729E" w14:textId="475D632A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5420E001" w14:textId="4D75CA2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5.65</w:t>
            </w:r>
          </w:p>
        </w:tc>
      </w:tr>
      <w:tr w:rsidR="00460FB1" w:rsidRPr="00460FB1" w14:paraId="0E11E7A6" w14:textId="77777777" w:rsidTr="00E30484">
        <w:tc>
          <w:tcPr>
            <w:tcW w:w="987" w:type="dxa"/>
            <w:vAlign w:val="center"/>
          </w:tcPr>
          <w:p w14:paraId="500BDBEA" w14:textId="002ADC7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78" w:type="dxa"/>
            <w:vAlign w:val="center"/>
          </w:tcPr>
          <w:p w14:paraId="72008B27" w14:textId="0271222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19E74DA2" w14:textId="75D0B73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vAlign w:val="center"/>
          </w:tcPr>
          <w:p w14:paraId="5999FA12" w14:textId="03584CF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031B638D" w14:textId="7F30185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41" w:type="dxa"/>
            <w:vAlign w:val="center"/>
          </w:tcPr>
          <w:p w14:paraId="4CC6D7FC" w14:textId="6AAA74B9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vAlign w:val="center"/>
          </w:tcPr>
          <w:p w14:paraId="0358CE7F" w14:textId="1FE6FD0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87" w:type="dxa"/>
          </w:tcPr>
          <w:p w14:paraId="00F6907E" w14:textId="0FAE982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3.22</w:t>
            </w:r>
          </w:p>
        </w:tc>
      </w:tr>
      <w:tr w:rsidR="00460FB1" w:rsidRPr="00460FB1" w14:paraId="38443B48" w14:textId="77777777" w:rsidTr="00460FB1">
        <w:tc>
          <w:tcPr>
            <w:tcW w:w="987" w:type="dxa"/>
            <w:vAlign w:val="center"/>
          </w:tcPr>
          <w:p w14:paraId="5FF095C8" w14:textId="0757847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78" w:type="dxa"/>
            <w:vAlign w:val="center"/>
          </w:tcPr>
          <w:p w14:paraId="2BAF1421" w14:textId="74B8C3A1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vAlign w:val="center"/>
          </w:tcPr>
          <w:p w14:paraId="76A3F886" w14:textId="3369ED73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7" w:type="dxa"/>
            <w:vAlign w:val="center"/>
          </w:tcPr>
          <w:p w14:paraId="0B8211E9" w14:textId="4A60170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.00</w:t>
            </w:r>
          </w:p>
        </w:tc>
        <w:tc>
          <w:tcPr>
            <w:tcW w:w="1041" w:type="dxa"/>
            <w:vAlign w:val="center"/>
          </w:tcPr>
          <w:p w14:paraId="17F5DA69" w14:textId="188E8738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vAlign w:val="center"/>
          </w:tcPr>
          <w:p w14:paraId="4DC89B8D" w14:textId="267B067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87" w:type="dxa"/>
            <w:vAlign w:val="center"/>
          </w:tcPr>
          <w:p w14:paraId="24044CE9" w14:textId="419DAFA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</w:tcPr>
          <w:p w14:paraId="54075492" w14:textId="02F57755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43.00</w:t>
            </w:r>
          </w:p>
        </w:tc>
      </w:tr>
      <w:tr w:rsidR="00460FB1" w:rsidRPr="00460FB1" w14:paraId="5D7F8382" w14:textId="77777777" w:rsidTr="00460FB1"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2CA3159F" w14:textId="4382740C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14:paraId="07812DC9" w14:textId="02E80470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14:paraId="01C63444" w14:textId="519C11D6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14:paraId="2BCFC9AE" w14:textId="244B2D8D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5D78DBCC" w14:textId="51F4745E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00950BD0" w14:textId="0720AE1F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70F2D0D9" w14:textId="44198E14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2E430E12" w14:textId="20499C17" w:rsidR="00460FB1" w:rsidRPr="00460FB1" w:rsidRDefault="00460FB1" w:rsidP="00460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0FB1">
              <w:rPr>
                <w:rFonts w:ascii="Times New Roman" w:hAnsi="Times New Roman" w:cs="Times New Roman"/>
                <w:sz w:val="18"/>
                <w:szCs w:val="18"/>
              </w:rPr>
              <w:t>36.69</w:t>
            </w:r>
          </w:p>
        </w:tc>
      </w:tr>
    </w:tbl>
    <w:p w14:paraId="75BC30DB" w14:textId="77777777" w:rsidR="00F231BB" w:rsidRDefault="00F231BB">
      <w:pPr>
        <w:rPr>
          <w:rFonts w:hint="eastAsia"/>
        </w:rPr>
      </w:pPr>
    </w:p>
    <w:sectPr w:rsidR="00F23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46231" w14:textId="77777777" w:rsidR="00DF05A8" w:rsidRDefault="00DF05A8" w:rsidP="008774CF">
      <w:pPr>
        <w:rPr>
          <w:rFonts w:hint="eastAsia"/>
        </w:rPr>
      </w:pPr>
      <w:r>
        <w:separator/>
      </w:r>
    </w:p>
  </w:endnote>
  <w:endnote w:type="continuationSeparator" w:id="0">
    <w:p w14:paraId="42A8D267" w14:textId="77777777" w:rsidR="00DF05A8" w:rsidRDefault="00DF05A8" w:rsidP="008774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8C30D6" w14:textId="77777777" w:rsidR="00DF05A8" w:rsidRDefault="00DF05A8" w:rsidP="008774CF">
      <w:pPr>
        <w:rPr>
          <w:rFonts w:hint="eastAsia"/>
        </w:rPr>
      </w:pPr>
      <w:r>
        <w:separator/>
      </w:r>
    </w:p>
  </w:footnote>
  <w:footnote w:type="continuationSeparator" w:id="0">
    <w:p w14:paraId="11FD679D" w14:textId="77777777" w:rsidR="00DF05A8" w:rsidRDefault="00DF05A8" w:rsidP="008774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F7"/>
    <w:rsid w:val="00460FB1"/>
    <w:rsid w:val="005B7B87"/>
    <w:rsid w:val="008774CF"/>
    <w:rsid w:val="00A61DEF"/>
    <w:rsid w:val="00AA74F7"/>
    <w:rsid w:val="00C507AC"/>
    <w:rsid w:val="00DF05A8"/>
    <w:rsid w:val="00F2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131E8"/>
  <w15:chartTrackingRefBased/>
  <w15:docId w15:val="{8C5B06FA-6326-4EFD-971A-4EE5702F2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74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7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74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74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74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74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74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74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74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74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7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7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74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74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74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74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74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74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74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7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74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74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74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74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74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74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7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74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74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74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74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7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74CF"/>
    <w:rPr>
      <w:sz w:val="18"/>
      <w:szCs w:val="18"/>
    </w:rPr>
  </w:style>
  <w:style w:type="table" w:styleId="af2">
    <w:name w:val="Table Grid"/>
    <w:basedOn w:val="a1"/>
    <w:uiPriority w:val="39"/>
    <w:rsid w:val="00877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张</dc:creator>
  <cp:keywords/>
  <dc:description/>
  <cp:lastModifiedBy>凯 张</cp:lastModifiedBy>
  <cp:revision>2</cp:revision>
  <dcterms:created xsi:type="dcterms:W3CDTF">2025-06-25T11:14:00Z</dcterms:created>
  <dcterms:modified xsi:type="dcterms:W3CDTF">2025-06-25T11:44:00Z</dcterms:modified>
</cp:coreProperties>
</file>